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98FFA" w14:textId="3F89ECB0" w:rsidR="00CE3FFE" w:rsidRPr="00AF2313" w:rsidRDefault="00CE3FFE" w:rsidP="00CE3FFE">
      <w:pPr>
        <w:ind w:left="720" w:hanging="720"/>
        <w:rPr>
          <w:rFonts w:cs="Times New Roman"/>
          <w:sz w:val="20"/>
          <w:szCs w:val="20"/>
        </w:rPr>
      </w:pPr>
      <w:r>
        <w:rPr>
          <w:rFonts w:cs="Times New Roman"/>
          <w:b/>
          <w:szCs w:val="24"/>
        </w:rPr>
        <w:t>S6</w:t>
      </w:r>
      <w:r w:rsidRPr="00AF2313">
        <w:rPr>
          <w:rFonts w:cs="Times New Roman"/>
          <w:b/>
          <w:szCs w:val="24"/>
        </w:rPr>
        <w:t xml:space="preserve"> Table</w:t>
      </w:r>
      <w:r w:rsidR="000E001A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</w:t>
      </w:r>
      <w:r w:rsidRPr="00AF2313">
        <w:rPr>
          <w:rFonts w:cs="Times New Roman"/>
          <w:b/>
          <w:szCs w:val="24"/>
          <w:shd w:val="clear" w:color="auto" w:fill="FFFFFF"/>
        </w:rPr>
        <w:t xml:space="preserve">Impact of nutrition education intervention on the amount of fruits selected, wasted, and consumed  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0"/>
        <w:gridCol w:w="1730"/>
        <w:gridCol w:w="1800"/>
        <w:gridCol w:w="2250"/>
      </w:tblGrid>
      <w:tr w:rsidR="00CE3FFE" w:rsidRPr="00AF2313" w14:paraId="473F5039" w14:textId="77777777" w:rsidTr="00FF5E4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53F1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223F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Selected</w:t>
            </w:r>
          </w:p>
          <w:p w14:paraId="3E3A363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F8765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Wasted</w:t>
            </w:r>
          </w:p>
          <w:p w14:paraId="523A013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E48F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Consumed</w:t>
            </w:r>
          </w:p>
          <w:p w14:paraId="54511FD7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</w:tr>
      <w:tr w:rsidR="00CE3FFE" w:rsidRPr="00AF2313" w14:paraId="0A71AABB" w14:textId="77777777" w:rsidTr="00FF5E4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581B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Treatme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D9C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7.109</w:t>
            </w:r>
          </w:p>
          <w:p w14:paraId="4075378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12.2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1061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6.188</w:t>
            </w:r>
          </w:p>
          <w:p w14:paraId="32B3B9C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14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140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0.339</w:t>
            </w:r>
          </w:p>
          <w:p w14:paraId="02C9954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539)</w:t>
            </w:r>
          </w:p>
        </w:tc>
      </w:tr>
      <w:tr w:rsidR="00CE3FFE" w:rsidRPr="00AF2313" w14:paraId="24B3A6D3" w14:textId="77777777" w:rsidTr="00FF5E4E">
        <w:trPr>
          <w:jc w:val="center"/>
        </w:trPr>
        <w:tc>
          <w:tcPr>
            <w:tcW w:w="2230" w:type="dxa"/>
            <w:hideMark/>
          </w:tcPr>
          <w:p w14:paraId="45AF6FC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Age (months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C7D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616</w:t>
            </w:r>
          </w:p>
          <w:p w14:paraId="79DFF68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0.6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2388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.003</w:t>
            </w:r>
          </w:p>
          <w:p w14:paraId="104004B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.1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A5C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814</w:t>
            </w:r>
          </w:p>
          <w:p w14:paraId="4AE3EAC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0.949)</w:t>
            </w:r>
          </w:p>
        </w:tc>
      </w:tr>
      <w:tr w:rsidR="00CE3FFE" w:rsidRPr="00AF2313" w14:paraId="4D5CA231" w14:textId="77777777" w:rsidTr="00FF5E4E">
        <w:trPr>
          <w:trHeight w:val="639"/>
          <w:jc w:val="center"/>
        </w:trPr>
        <w:tc>
          <w:tcPr>
            <w:tcW w:w="2230" w:type="dxa"/>
            <w:hideMark/>
          </w:tcPr>
          <w:p w14:paraId="1B13A9C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B2F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1.594</w:t>
            </w:r>
          </w:p>
          <w:p w14:paraId="448FFFA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0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8E6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4.749</w:t>
            </w:r>
          </w:p>
          <w:p w14:paraId="2473D73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7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267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5.767**</w:t>
            </w:r>
          </w:p>
          <w:p w14:paraId="45724F65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850)</w:t>
            </w:r>
          </w:p>
        </w:tc>
      </w:tr>
      <w:tr w:rsidR="00CE3FFE" w:rsidRPr="00AF2313" w14:paraId="02B6EEF3" w14:textId="77777777" w:rsidTr="00FF5E4E">
        <w:trPr>
          <w:jc w:val="center"/>
        </w:trPr>
        <w:tc>
          <w:tcPr>
            <w:tcW w:w="2230" w:type="dxa"/>
            <w:hideMark/>
          </w:tcPr>
          <w:p w14:paraId="75C71D1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Parent Marital Status = Married/ In Rela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4261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5.485</w:t>
            </w:r>
          </w:p>
          <w:p w14:paraId="0427253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8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C74F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.338</w:t>
            </w:r>
          </w:p>
          <w:p w14:paraId="7AB11A5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1.3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CB4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7.800</w:t>
            </w:r>
          </w:p>
          <w:p w14:paraId="31C236A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045)</w:t>
            </w:r>
          </w:p>
        </w:tc>
      </w:tr>
      <w:tr w:rsidR="00CE3FFE" w:rsidRPr="00AF2313" w14:paraId="01AD5FE1" w14:textId="77777777" w:rsidTr="00FF5E4E">
        <w:trPr>
          <w:jc w:val="center"/>
        </w:trPr>
        <w:tc>
          <w:tcPr>
            <w:tcW w:w="2230" w:type="dxa"/>
            <w:hideMark/>
          </w:tcPr>
          <w:p w14:paraId="3EF98AB0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 xml:space="preserve">Parent’s Education Level = </w:t>
            </w:r>
            <w:r w:rsidRPr="00AF2313">
              <w:rPr>
                <w:rFonts w:eastAsia="Times New Roman" w:cs="Times New Roman"/>
                <w:szCs w:val="24"/>
              </w:rPr>
              <w:t>Bachelor’s Degree and higher</w:t>
            </w:r>
          </w:p>
        </w:tc>
        <w:tc>
          <w:tcPr>
            <w:tcW w:w="1730" w:type="dxa"/>
          </w:tcPr>
          <w:p w14:paraId="064A547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17.339</w:t>
            </w:r>
          </w:p>
          <w:p w14:paraId="6C9616A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4.824)</w:t>
            </w:r>
          </w:p>
        </w:tc>
        <w:tc>
          <w:tcPr>
            <w:tcW w:w="1800" w:type="dxa"/>
          </w:tcPr>
          <w:p w14:paraId="54EF762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7.984</w:t>
            </w:r>
          </w:p>
          <w:p w14:paraId="0193C73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103)</w:t>
            </w:r>
          </w:p>
          <w:p w14:paraId="1D4DC8F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  <w:tc>
          <w:tcPr>
            <w:tcW w:w="2250" w:type="dxa"/>
          </w:tcPr>
          <w:p w14:paraId="4C248D7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6.361*</w:t>
            </w:r>
          </w:p>
          <w:p w14:paraId="315407B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8.840)</w:t>
            </w:r>
          </w:p>
          <w:p w14:paraId="7FB9458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</w:tr>
      <w:tr w:rsidR="00CE3FFE" w:rsidRPr="00AF2313" w14:paraId="2C6F3B2F" w14:textId="77777777" w:rsidTr="00FF5E4E">
        <w:trPr>
          <w:jc w:val="center"/>
        </w:trPr>
        <w:tc>
          <w:tcPr>
            <w:tcW w:w="2230" w:type="dxa"/>
            <w:hideMark/>
          </w:tcPr>
          <w:p w14:paraId="7343FCB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Race = White</w:t>
            </w:r>
          </w:p>
        </w:tc>
        <w:tc>
          <w:tcPr>
            <w:tcW w:w="1730" w:type="dxa"/>
          </w:tcPr>
          <w:p w14:paraId="12442C9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7.708</w:t>
            </w:r>
          </w:p>
          <w:p w14:paraId="5C6E86E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7.706)</w:t>
            </w:r>
          </w:p>
        </w:tc>
        <w:tc>
          <w:tcPr>
            <w:tcW w:w="1800" w:type="dxa"/>
          </w:tcPr>
          <w:p w14:paraId="173AFA2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31.968**</w:t>
            </w:r>
          </w:p>
          <w:p w14:paraId="4C9C868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458)</w:t>
            </w:r>
          </w:p>
        </w:tc>
        <w:tc>
          <w:tcPr>
            <w:tcW w:w="2250" w:type="dxa"/>
          </w:tcPr>
          <w:p w14:paraId="2BE1143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9.522*</w:t>
            </w:r>
          </w:p>
          <w:p w14:paraId="74D1B73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 xml:space="preserve">(10.791) </w:t>
            </w:r>
          </w:p>
        </w:tc>
      </w:tr>
      <w:tr w:rsidR="00CE3FFE" w:rsidRPr="00AF2313" w14:paraId="189D7F6F" w14:textId="77777777" w:rsidTr="00FF5E4E">
        <w:trPr>
          <w:jc w:val="center"/>
        </w:trPr>
        <w:tc>
          <w:tcPr>
            <w:tcW w:w="2230" w:type="dxa"/>
          </w:tcPr>
          <w:p w14:paraId="423E518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0DD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017</w:t>
            </w:r>
          </w:p>
          <w:p w14:paraId="4180F51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5.0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A8C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8.002</w:t>
            </w:r>
          </w:p>
          <w:p w14:paraId="5721EAC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8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9898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5.808</w:t>
            </w:r>
          </w:p>
          <w:p w14:paraId="795DA55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538)</w:t>
            </w:r>
          </w:p>
        </w:tc>
      </w:tr>
      <w:tr w:rsidR="00CE3FFE" w:rsidRPr="00AF2313" w14:paraId="5CB6ABB0" w14:textId="77777777" w:rsidTr="00FF5E4E">
        <w:trPr>
          <w:jc w:val="center"/>
        </w:trPr>
        <w:tc>
          <w:tcPr>
            <w:tcW w:w="2230" w:type="dxa"/>
          </w:tcPr>
          <w:p w14:paraId="6D2E840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4EB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.413</w:t>
            </w:r>
          </w:p>
          <w:p w14:paraId="1DB5CA6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4.1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BE0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6.517</w:t>
            </w:r>
          </w:p>
          <w:p w14:paraId="103D9A6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7.7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98AC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7.404</w:t>
            </w:r>
          </w:p>
          <w:p w14:paraId="542CFB6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6.839)</w:t>
            </w:r>
          </w:p>
        </w:tc>
      </w:tr>
      <w:tr w:rsidR="00CE3FFE" w:rsidRPr="00AF2313" w14:paraId="2614C2D5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6E55B0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1D817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4.450</w:t>
            </w:r>
          </w:p>
          <w:p w14:paraId="7E2B94D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4.4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9D59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9.167</w:t>
            </w:r>
          </w:p>
          <w:p w14:paraId="5383176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9.0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E02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7.792</w:t>
            </w:r>
          </w:p>
          <w:p w14:paraId="0CB8BC1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8.350)</w:t>
            </w:r>
          </w:p>
        </w:tc>
      </w:tr>
      <w:tr w:rsidR="00CE3FFE" w:rsidRPr="00AF2313" w14:paraId="5F456ED5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5831E4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C51E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8.993</w:t>
            </w:r>
          </w:p>
          <w:p w14:paraId="494F87F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0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F5E7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028</w:t>
            </w:r>
          </w:p>
          <w:p w14:paraId="4D78490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7.9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79D0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486</w:t>
            </w:r>
          </w:p>
          <w:p w14:paraId="456F70C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933)</w:t>
            </w:r>
          </w:p>
        </w:tc>
      </w:tr>
      <w:tr w:rsidR="00CE3FFE" w:rsidRPr="00AF2313" w14:paraId="65E0F61F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05B9CF9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5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5E01D7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5.296</w:t>
            </w:r>
          </w:p>
          <w:p w14:paraId="6579661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4.53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4EDAD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213</w:t>
            </w:r>
          </w:p>
          <w:p w14:paraId="552E83C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4.1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7E7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0.348</w:t>
            </w:r>
          </w:p>
          <w:p w14:paraId="4D3ADA9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157)</w:t>
            </w:r>
          </w:p>
        </w:tc>
      </w:tr>
      <w:tr w:rsidR="00CE3FFE" w:rsidRPr="00AF2313" w14:paraId="60718886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EFB9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6EB7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3.507</w:t>
            </w:r>
          </w:p>
          <w:p w14:paraId="2954B1C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7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3576A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1.384</w:t>
            </w:r>
          </w:p>
          <w:p w14:paraId="6B15266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7.33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F196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6.269</w:t>
            </w:r>
          </w:p>
          <w:p w14:paraId="322F6CE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762)</w:t>
            </w:r>
          </w:p>
        </w:tc>
      </w:tr>
    </w:tbl>
    <w:p w14:paraId="7E8F55C4" w14:textId="62AE144E" w:rsidR="00CE3FFE" w:rsidRPr="00AF2313" w:rsidRDefault="00CE3FFE" w:rsidP="00CE3FFE">
      <w:pPr>
        <w:jc w:val="left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6</w:t>
      </w:r>
      <w:r w:rsidRPr="00AF2313">
        <w:rPr>
          <w:rFonts w:eastAsia="Calibri" w:cs="Times New Roman"/>
          <w:b/>
          <w:szCs w:val="24"/>
        </w:rPr>
        <w:t xml:space="preserve"> Table 6</w:t>
      </w:r>
      <w:r w:rsidRPr="00AF2313">
        <w:rPr>
          <w:rFonts w:eastAsia="Calibri" w:cs="Times New Roman"/>
          <w:szCs w:val="24"/>
        </w:rPr>
        <w:t xml:space="preserve"> continu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1626"/>
        <w:gridCol w:w="1588"/>
        <w:gridCol w:w="2340"/>
      </w:tblGrid>
      <w:tr w:rsidR="00CE3FFE" w:rsidRPr="00AF2313" w14:paraId="32CC6C17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A3F48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A896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Selected</w:t>
            </w:r>
          </w:p>
          <w:p w14:paraId="3535B22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10A9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Wasted</w:t>
            </w:r>
          </w:p>
          <w:p w14:paraId="0B001D1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809B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Consumed</w:t>
            </w:r>
          </w:p>
          <w:p w14:paraId="1848901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gm)</w:t>
            </w:r>
          </w:p>
        </w:tc>
      </w:tr>
      <w:tr w:rsidR="00CE3FFE" w:rsidRPr="00AF2313" w14:paraId="4A3935DE" w14:textId="77777777" w:rsidTr="00FF5E4E">
        <w:trPr>
          <w:jc w:val="center"/>
        </w:trPr>
        <w:tc>
          <w:tcPr>
            <w:tcW w:w="2276" w:type="dxa"/>
          </w:tcPr>
          <w:p w14:paraId="675B8ED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48C5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988</w:t>
            </w:r>
          </w:p>
          <w:p w14:paraId="7E08366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4.32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D6A0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2.448</w:t>
            </w:r>
          </w:p>
          <w:p w14:paraId="73057D6E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43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E5D7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240</w:t>
            </w:r>
          </w:p>
          <w:p w14:paraId="74E32CC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790)</w:t>
            </w:r>
          </w:p>
        </w:tc>
      </w:tr>
      <w:tr w:rsidR="00CE3FFE" w:rsidRPr="00AF2313" w14:paraId="48B6A1F7" w14:textId="77777777" w:rsidTr="00FF5E4E">
        <w:trPr>
          <w:jc w:val="center"/>
        </w:trPr>
        <w:tc>
          <w:tcPr>
            <w:tcW w:w="2276" w:type="dxa"/>
          </w:tcPr>
          <w:p w14:paraId="0FD4576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9E0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254</w:t>
            </w:r>
          </w:p>
          <w:p w14:paraId="37A122D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4.96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EB25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4.226</w:t>
            </w:r>
          </w:p>
          <w:p w14:paraId="1966B2E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36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EDD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594</w:t>
            </w:r>
          </w:p>
          <w:p w14:paraId="1055DAC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050)</w:t>
            </w:r>
          </w:p>
        </w:tc>
      </w:tr>
      <w:tr w:rsidR="00CE3FFE" w:rsidRPr="00AF2313" w14:paraId="6AD37FB8" w14:textId="77777777" w:rsidTr="00FF5E4E">
        <w:trPr>
          <w:jc w:val="center"/>
        </w:trPr>
        <w:tc>
          <w:tcPr>
            <w:tcW w:w="2276" w:type="dxa"/>
            <w:hideMark/>
          </w:tcPr>
          <w:p w14:paraId="217057E0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E95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5.429</w:t>
            </w:r>
          </w:p>
          <w:p w14:paraId="74F08F71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4.28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C93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8.859</w:t>
            </w:r>
          </w:p>
          <w:p w14:paraId="7E23948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8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6E74D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4.057</w:t>
            </w:r>
          </w:p>
          <w:p w14:paraId="41E4350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925)</w:t>
            </w:r>
          </w:p>
        </w:tc>
      </w:tr>
      <w:tr w:rsidR="00CE3FFE" w:rsidRPr="00AF2313" w14:paraId="6CA1D5A0" w14:textId="77777777" w:rsidTr="00FF5E4E">
        <w:trPr>
          <w:jc w:val="center"/>
        </w:trPr>
        <w:tc>
          <w:tcPr>
            <w:tcW w:w="2276" w:type="dxa"/>
          </w:tcPr>
          <w:p w14:paraId="4ED7B3C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7FFC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CF7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2DA5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</w:tr>
      <w:tr w:rsidR="00CE3FFE" w:rsidRPr="00AF2313" w14:paraId="7C24CED4" w14:textId="77777777" w:rsidTr="00FF5E4E">
        <w:trPr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D4E4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Constan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14DC4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161.529***</w:t>
            </w:r>
          </w:p>
          <w:p w14:paraId="04112CB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1.81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D8ADA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32.610</w:t>
            </w:r>
          </w:p>
          <w:p w14:paraId="30F49846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2.33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8F6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22.546</w:t>
            </w:r>
          </w:p>
          <w:p w14:paraId="55C4DB7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5.692)</w:t>
            </w:r>
          </w:p>
        </w:tc>
      </w:tr>
      <w:tr w:rsidR="00CE3FFE" w:rsidRPr="00AF2313" w14:paraId="74F1B7EA" w14:textId="77777777" w:rsidTr="00FF5E4E">
        <w:trPr>
          <w:jc w:val="center"/>
        </w:trPr>
        <w:tc>
          <w:tcPr>
            <w:tcW w:w="78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F905B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Random effects             39.203                45.772                47.496</w:t>
            </w:r>
          </w:p>
        </w:tc>
      </w:tr>
      <w:tr w:rsidR="00CE3FFE" w:rsidRPr="00AF2313" w14:paraId="230C4A4D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9896F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Observation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A6A39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4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9F323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  <w:iCs/>
              </w:rPr>
            </w:pPr>
            <w:r w:rsidRPr="00AF2313">
              <w:rPr>
                <w:rFonts w:eastAsia="Calibri" w:cs="Times New Roman"/>
              </w:rPr>
              <w:t>43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144E2" w14:textId="77777777" w:rsidR="00CE3FFE" w:rsidRPr="00AF2313" w:rsidRDefault="00CE3FFE" w:rsidP="00FF5E4E">
            <w:pPr>
              <w:spacing w:after="0" w:line="360" w:lineRule="auto"/>
              <w:jc w:val="left"/>
              <w:rPr>
                <w:rFonts w:eastAsia="Calibri" w:cs="Times New Roman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430</w:t>
            </w:r>
          </w:p>
        </w:tc>
      </w:tr>
    </w:tbl>
    <w:p w14:paraId="298B284B" w14:textId="77777777" w:rsidR="00CE3FFE" w:rsidRPr="00AF2313" w:rsidRDefault="00CE3FFE" w:rsidP="00CE3FFE">
      <w:pPr>
        <w:spacing w:after="0" w:line="240" w:lineRule="auto"/>
        <w:jc w:val="left"/>
        <w:rPr>
          <w:rFonts w:eastAsia="Calibri" w:cs="Times New Roman"/>
          <w:sz w:val="20"/>
          <w:szCs w:val="20"/>
        </w:rPr>
      </w:pPr>
      <w:r w:rsidRPr="00AF2313">
        <w:rPr>
          <w:rFonts w:eastAsia="Calibri" w:cs="Times New Roman"/>
          <w:sz w:val="20"/>
          <w:szCs w:val="20"/>
        </w:rPr>
        <w:t>Standard errors in parentheses are corrected for heteroscedasticity and clustered at classroom level. * p &lt; 0:10, ** p &lt; 0:05, *** p &lt; 0:01. All estimates are in grams.</w:t>
      </w:r>
    </w:p>
    <w:p w14:paraId="5A958130" w14:textId="77777777" w:rsidR="001E1032" w:rsidRDefault="001E1032"/>
    <w:sectPr w:rsidR="001E1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FE"/>
    <w:rsid w:val="000E001A"/>
    <w:rsid w:val="001E1032"/>
    <w:rsid w:val="00BB29D6"/>
    <w:rsid w:val="00CE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A8C6"/>
  <w15:chartTrackingRefBased/>
  <w15:docId w15:val="{5CE697F9-C684-4900-AEEF-0EC86B1E3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FE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3</cp:revision>
  <dcterms:created xsi:type="dcterms:W3CDTF">2019-12-24T04:58:00Z</dcterms:created>
  <dcterms:modified xsi:type="dcterms:W3CDTF">2020-01-02T14:24:00Z</dcterms:modified>
</cp:coreProperties>
</file>